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024C01" w14:textId="60962DF8" w:rsidR="001B4D5B" w:rsidRDefault="00AC3974" w:rsidP="00674847">
      <w:pPr>
        <w:pStyle w:val="ListParagraph"/>
        <w:numPr>
          <w:ilvl w:val="0"/>
          <w:numId w:val="1"/>
        </w:numPr>
      </w:pPr>
      <w:r>
        <w:t>Contact residues at the dimer interf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C3974" w14:paraId="15BA3E96" w14:textId="77777777" w:rsidTr="00AC3974">
        <w:tc>
          <w:tcPr>
            <w:tcW w:w="4505" w:type="dxa"/>
          </w:tcPr>
          <w:p w14:paraId="3AFDF254" w14:textId="22B65CA5" w:rsidR="00AC3974" w:rsidRPr="00AC3974" w:rsidRDefault="00AC3974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3B465F13" w14:textId="177887A1" w:rsidR="00AC3974" w:rsidRPr="00AC3974" w:rsidRDefault="00AC3974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’</w:t>
            </w:r>
          </w:p>
        </w:tc>
      </w:tr>
      <w:tr w:rsidR="00AC3974" w14:paraId="2965B253" w14:textId="77777777" w:rsidTr="00AC3974">
        <w:tc>
          <w:tcPr>
            <w:tcW w:w="4505" w:type="dxa"/>
          </w:tcPr>
          <w:p w14:paraId="3DDCE65C" w14:textId="3D232701" w:rsidR="00AC3974" w:rsidRDefault="00C276C6">
            <w:r>
              <w:rPr>
                <w:b/>
                <w:bCs/>
                <w:color w:val="FF0000"/>
              </w:rPr>
              <w:t>Y</w:t>
            </w:r>
            <w:r w:rsidR="00AC3974" w:rsidRPr="008E1AAA">
              <w:rPr>
                <w:b/>
                <w:bCs/>
                <w:color w:val="FF0000"/>
              </w:rPr>
              <w:t>394,</w:t>
            </w:r>
            <w:r w:rsidR="00AB477E" w:rsidRPr="008E1AAA">
              <w:rPr>
                <w:b/>
                <w:bCs/>
                <w:color w:val="FF0000"/>
              </w:rPr>
              <w:t xml:space="preserve"> </w:t>
            </w:r>
            <w:r>
              <w:rPr>
                <w:b/>
                <w:bCs/>
                <w:color w:val="FF0000"/>
              </w:rPr>
              <w:t>G</w:t>
            </w:r>
            <w:r w:rsidR="00AB477E" w:rsidRPr="008E1AAA">
              <w:rPr>
                <w:b/>
                <w:bCs/>
                <w:color w:val="FF0000"/>
              </w:rPr>
              <w:t xml:space="preserve">395, </w:t>
            </w:r>
            <w:r>
              <w:rPr>
                <w:b/>
                <w:bCs/>
                <w:color w:val="FF0000"/>
              </w:rPr>
              <w:t>T</w:t>
            </w:r>
            <w:r w:rsidR="00AB477E" w:rsidRPr="008E1AAA">
              <w:rPr>
                <w:b/>
                <w:bCs/>
                <w:color w:val="FF0000"/>
              </w:rPr>
              <w:t>396</w:t>
            </w:r>
            <w:r w:rsidR="00AB477E">
              <w:t xml:space="preserve">, </w:t>
            </w:r>
            <w:r>
              <w:t>F</w:t>
            </w:r>
            <w:r w:rsidR="00AB477E">
              <w:t xml:space="preserve">398, </w:t>
            </w:r>
            <w:r>
              <w:t>P</w:t>
            </w:r>
            <w:r w:rsidR="00AB477E">
              <w:t xml:space="preserve">436, </w:t>
            </w:r>
            <w:r w:rsidR="004065BE" w:rsidRPr="007B7B43">
              <w:rPr>
                <w:b/>
                <w:bCs/>
                <w:color w:val="FF0000"/>
              </w:rPr>
              <w:t>Y</w:t>
            </w:r>
            <w:r w:rsidR="00AB477E" w:rsidRPr="008E1AAA">
              <w:rPr>
                <w:b/>
                <w:bCs/>
                <w:color w:val="FF0000"/>
              </w:rPr>
              <w:t xml:space="preserve">455, </w:t>
            </w:r>
            <w:r w:rsidR="004065BE">
              <w:rPr>
                <w:b/>
                <w:bCs/>
                <w:color w:val="FF0000"/>
              </w:rPr>
              <w:t>R</w:t>
            </w:r>
            <w:r w:rsidR="00AB477E" w:rsidRPr="008E1AAA">
              <w:rPr>
                <w:b/>
                <w:bCs/>
                <w:color w:val="FF0000"/>
              </w:rPr>
              <w:t xml:space="preserve">456, </w:t>
            </w:r>
            <w:r w:rsidR="004065BE">
              <w:rPr>
                <w:b/>
                <w:bCs/>
                <w:color w:val="FF0000"/>
              </w:rPr>
              <w:t>S</w:t>
            </w:r>
            <w:r w:rsidR="00AB477E" w:rsidRPr="008E1AAA">
              <w:rPr>
                <w:b/>
                <w:bCs/>
                <w:color w:val="FF0000"/>
              </w:rPr>
              <w:t>457</w:t>
            </w:r>
            <w:r w:rsidR="00AB477E" w:rsidRPr="004065BE">
              <w:rPr>
                <w:b/>
                <w:bCs/>
                <w:color w:val="FF0000"/>
              </w:rPr>
              <w:t xml:space="preserve">, </w:t>
            </w:r>
            <w:r w:rsidR="004065BE" w:rsidRPr="004065BE">
              <w:rPr>
                <w:b/>
                <w:bCs/>
                <w:color w:val="FF0000"/>
              </w:rPr>
              <w:t>Y</w:t>
            </w:r>
            <w:r w:rsidR="00AB477E" w:rsidRPr="008E1AAA">
              <w:rPr>
                <w:b/>
                <w:bCs/>
                <w:color w:val="FF0000"/>
              </w:rPr>
              <w:t xml:space="preserve">459, </w:t>
            </w:r>
            <w:r w:rsidR="004065BE">
              <w:rPr>
                <w:b/>
                <w:bCs/>
                <w:color w:val="FF0000"/>
              </w:rPr>
              <w:t>L</w:t>
            </w:r>
            <w:r w:rsidR="00AB477E" w:rsidRPr="008E1AAA">
              <w:rPr>
                <w:b/>
                <w:bCs/>
                <w:color w:val="FF0000"/>
              </w:rPr>
              <w:t xml:space="preserve">460, </w:t>
            </w:r>
            <w:r w:rsidR="004065BE">
              <w:rPr>
                <w:b/>
                <w:bCs/>
                <w:color w:val="FF0000"/>
              </w:rPr>
              <w:t>V</w:t>
            </w:r>
            <w:r w:rsidR="00AB477E" w:rsidRPr="008E1AAA">
              <w:rPr>
                <w:b/>
                <w:bCs/>
                <w:color w:val="FF0000"/>
              </w:rPr>
              <w:t>463</w:t>
            </w:r>
            <w:r w:rsidR="00AB477E" w:rsidRPr="008E1AAA">
              <w:rPr>
                <w:color w:val="FF0000"/>
              </w:rPr>
              <w:t xml:space="preserve">, </w:t>
            </w:r>
            <w:r w:rsidR="004065BE">
              <w:rPr>
                <w:b/>
                <w:bCs/>
                <w:color w:val="FF0000"/>
              </w:rPr>
              <w:t>C</w:t>
            </w:r>
            <w:r w:rsidR="00AB477E" w:rsidRPr="008E1AAA">
              <w:rPr>
                <w:b/>
                <w:bCs/>
                <w:color w:val="FF0000"/>
              </w:rPr>
              <w:t xml:space="preserve">467, </w:t>
            </w:r>
            <w:r w:rsidR="004065BE">
              <w:rPr>
                <w:b/>
                <w:bCs/>
                <w:color w:val="FF0000"/>
              </w:rPr>
              <w:t>D</w:t>
            </w:r>
            <w:r w:rsidR="009516CD" w:rsidRPr="008E1AAA">
              <w:rPr>
                <w:b/>
                <w:bCs/>
                <w:color w:val="FF0000"/>
              </w:rPr>
              <w:t xml:space="preserve">469, </w:t>
            </w:r>
            <w:r w:rsidR="004065BE">
              <w:rPr>
                <w:b/>
                <w:bCs/>
                <w:color w:val="FF0000"/>
              </w:rPr>
              <w:t>A</w:t>
            </w:r>
            <w:r w:rsidR="009516CD" w:rsidRPr="008E1AAA">
              <w:rPr>
                <w:b/>
                <w:bCs/>
                <w:color w:val="FF0000"/>
              </w:rPr>
              <w:t>470</w:t>
            </w:r>
          </w:p>
        </w:tc>
        <w:tc>
          <w:tcPr>
            <w:tcW w:w="4505" w:type="dxa"/>
          </w:tcPr>
          <w:p w14:paraId="5E7E2BDD" w14:textId="748AE047" w:rsidR="00AC3974" w:rsidRDefault="004065BE">
            <w:r>
              <w:rPr>
                <w:b/>
                <w:bCs/>
                <w:color w:val="FF0000"/>
              </w:rPr>
              <w:t>Y</w:t>
            </w:r>
            <w:r w:rsidR="00AB477E" w:rsidRPr="008E1AAA">
              <w:rPr>
                <w:b/>
                <w:bCs/>
                <w:color w:val="FF0000"/>
              </w:rPr>
              <w:t xml:space="preserve">394, </w:t>
            </w:r>
            <w:r>
              <w:rPr>
                <w:b/>
                <w:bCs/>
                <w:color w:val="FF0000"/>
              </w:rPr>
              <w:t>G</w:t>
            </w:r>
            <w:r w:rsidR="00AB477E" w:rsidRPr="008E1AAA">
              <w:rPr>
                <w:b/>
                <w:bCs/>
                <w:color w:val="FF0000"/>
              </w:rPr>
              <w:t xml:space="preserve">395, </w:t>
            </w:r>
            <w:r>
              <w:rPr>
                <w:b/>
                <w:bCs/>
                <w:color w:val="FF0000"/>
              </w:rPr>
              <w:t>T</w:t>
            </w:r>
            <w:r w:rsidR="00AB477E" w:rsidRPr="008E1AAA">
              <w:rPr>
                <w:b/>
                <w:bCs/>
                <w:color w:val="FF0000"/>
              </w:rPr>
              <w:t>396</w:t>
            </w:r>
            <w:r w:rsidR="00AB477E">
              <w:t xml:space="preserve">, </w:t>
            </w:r>
            <w:r>
              <w:t>F</w:t>
            </w:r>
            <w:r w:rsidR="00AB477E">
              <w:t xml:space="preserve">398, </w:t>
            </w:r>
            <w:r>
              <w:t>P</w:t>
            </w:r>
            <w:r w:rsidR="00AB477E">
              <w:t>436,</w:t>
            </w:r>
            <w:r>
              <w:t xml:space="preserve"> </w:t>
            </w:r>
            <w:r w:rsidR="00273A2C" w:rsidRPr="00273A2C">
              <w:rPr>
                <w:b/>
                <w:bCs/>
                <w:color w:val="FF0000"/>
              </w:rPr>
              <w:t>Y4</w:t>
            </w:r>
            <w:r w:rsidR="00AB477E" w:rsidRPr="008E1AAA">
              <w:rPr>
                <w:b/>
                <w:bCs/>
                <w:color w:val="FF0000"/>
              </w:rPr>
              <w:t xml:space="preserve">55, </w:t>
            </w:r>
            <w:r w:rsidR="00273A2C">
              <w:rPr>
                <w:b/>
                <w:bCs/>
                <w:color w:val="FF0000"/>
              </w:rPr>
              <w:t>R</w:t>
            </w:r>
            <w:r w:rsidR="00AB477E" w:rsidRPr="008E1AAA">
              <w:rPr>
                <w:b/>
                <w:bCs/>
                <w:color w:val="FF0000"/>
              </w:rPr>
              <w:t xml:space="preserve">456, </w:t>
            </w:r>
            <w:r w:rsidR="00273A2C">
              <w:rPr>
                <w:b/>
                <w:bCs/>
                <w:color w:val="FF0000"/>
              </w:rPr>
              <w:t>S</w:t>
            </w:r>
            <w:r w:rsidR="009516CD" w:rsidRPr="008E1AAA">
              <w:rPr>
                <w:b/>
                <w:bCs/>
                <w:color w:val="FF0000"/>
              </w:rPr>
              <w:t>457</w:t>
            </w:r>
            <w:r w:rsidR="009516CD" w:rsidRPr="008E1AAA">
              <w:rPr>
                <w:color w:val="FF0000"/>
              </w:rPr>
              <w:t xml:space="preserve">, </w:t>
            </w:r>
            <w:r w:rsidR="001C3E0C">
              <w:rPr>
                <w:b/>
                <w:bCs/>
                <w:color w:val="FF0000"/>
              </w:rPr>
              <w:t>Y</w:t>
            </w:r>
            <w:r w:rsidR="00AB477E" w:rsidRPr="008E1AAA">
              <w:rPr>
                <w:b/>
                <w:bCs/>
                <w:color w:val="FF0000"/>
              </w:rPr>
              <w:t xml:space="preserve">459, </w:t>
            </w:r>
            <w:r w:rsidR="001C3E0C">
              <w:rPr>
                <w:b/>
                <w:bCs/>
                <w:color w:val="FF0000"/>
              </w:rPr>
              <w:t>L</w:t>
            </w:r>
            <w:r w:rsidR="00AB477E" w:rsidRPr="008E1AAA">
              <w:rPr>
                <w:b/>
                <w:bCs/>
                <w:color w:val="FF0000"/>
              </w:rPr>
              <w:t xml:space="preserve">460, </w:t>
            </w:r>
            <w:r w:rsidR="001C3E0C">
              <w:rPr>
                <w:b/>
                <w:bCs/>
                <w:color w:val="FF0000"/>
              </w:rPr>
              <w:t>V</w:t>
            </w:r>
            <w:r w:rsidR="00AB477E" w:rsidRPr="008E1AAA">
              <w:rPr>
                <w:b/>
                <w:bCs/>
                <w:color w:val="FF0000"/>
              </w:rPr>
              <w:t>463</w:t>
            </w:r>
            <w:r w:rsidR="00AB477E" w:rsidRPr="008E1AAA">
              <w:rPr>
                <w:color w:val="FF0000"/>
              </w:rPr>
              <w:t>,</w:t>
            </w:r>
            <w:r w:rsidR="001C3E0C">
              <w:rPr>
                <w:color w:val="FF0000"/>
              </w:rPr>
              <w:t xml:space="preserve"> </w:t>
            </w:r>
            <w:r w:rsidR="001C3E0C">
              <w:rPr>
                <w:b/>
                <w:bCs/>
                <w:color w:val="FF0000"/>
              </w:rPr>
              <w:t>C</w:t>
            </w:r>
            <w:r w:rsidR="00AB477E" w:rsidRPr="008E1AAA">
              <w:rPr>
                <w:b/>
                <w:bCs/>
                <w:color w:val="FF0000"/>
              </w:rPr>
              <w:t xml:space="preserve">467, </w:t>
            </w:r>
            <w:r w:rsidR="001C3E0C">
              <w:rPr>
                <w:b/>
                <w:bCs/>
                <w:color w:val="FF0000"/>
              </w:rPr>
              <w:t>D</w:t>
            </w:r>
            <w:r w:rsidR="00AB477E" w:rsidRPr="008E1AAA">
              <w:rPr>
                <w:b/>
                <w:bCs/>
                <w:color w:val="FF0000"/>
              </w:rPr>
              <w:t xml:space="preserve">469, </w:t>
            </w:r>
            <w:r w:rsidR="001C3E0C">
              <w:rPr>
                <w:b/>
                <w:bCs/>
                <w:color w:val="FF0000"/>
              </w:rPr>
              <w:t>A</w:t>
            </w:r>
            <w:r w:rsidR="00AB477E" w:rsidRPr="008E1AAA">
              <w:rPr>
                <w:b/>
                <w:bCs/>
                <w:color w:val="FF0000"/>
              </w:rPr>
              <w:t>470</w:t>
            </w:r>
            <w:r w:rsidR="00AB477E" w:rsidRPr="008E1AAA">
              <w:rPr>
                <w:color w:val="FF0000"/>
              </w:rPr>
              <w:t xml:space="preserve"> </w:t>
            </w:r>
          </w:p>
        </w:tc>
      </w:tr>
      <w:tr w:rsidR="009516CD" w14:paraId="47A3DBBB" w14:textId="77777777" w:rsidTr="009516CD">
        <w:tc>
          <w:tcPr>
            <w:tcW w:w="4505" w:type="dxa"/>
            <w:shd w:val="clear" w:color="auto" w:fill="D9D9D9" w:themeFill="background1" w:themeFillShade="D9"/>
          </w:tcPr>
          <w:p w14:paraId="52CF42A3" w14:textId="77777777" w:rsidR="009516CD" w:rsidRDefault="009516CD"/>
        </w:tc>
        <w:tc>
          <w:tcPr>
            <w:tcW w:w="4505" w:type="dxa"/>
            <w:shd w:val="clear" w:color="auto" w:fill="D9D9D9" w:themeFill="background1" w:themeFillShade="D9"/>
          </w:tcPr>
          <w:p w14:paraId="743C4805" w14:textId="77777777" w:rsidR="009516CD" w:rsidRDefault="009516CD"/>
        </w:tc>
      </w:tr>
      <w:tr w:rsidR="009516CD" w14:paraId="3FCFE8D4" w14:textId="77777777" w:rsidTr="00AC3974">
        <w:tc>
          <w:tcPr>
            <w:tcW w:w="4505" w:type="dxa"/>
          </w:tcPr>
          <w:p w14:paraId="3D76E95A" w14:textId="66644769" w:rsidR="009516CD" w:rsidRDefault="009516CD" w:rsidP="009516CD">
            <w:r>
              <w:t xml:space="preserve">Conformation 2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15E2FB50" w14:textId="1ACD9EB8" w:rsidR="009516CD" w:rsidRDefault="009516CD" w:rsidP="009516CD">
            <w:r>
              <w:t xml:space="preserve">Conformation 2 </w:t>
            </w:r>
            <w:r>
              <w:rPr>
                <w:i/>
                <w:iCs/>
              </w:rPr>
              <w:t>n’</w:t>
            </w:r>
          </w:p>
        </w:tc>
      </w:tr>
      <w:tr w:rsidR="009516CD" w14:paraId="4B954270" w14:textId="77777777" w:rsidTr="00AC3974">
        <w:tc>
          <w:tcPr>
            <w:tcW w:w="4505" w:type="dxa"/>
          </w:tcPr>
          <w:p w14:paraId="2623F2C5" w14:textId="686484D9" w:rsidR="009516CD" w:rsidRDefault="007B7B43" w:rsidP="009516CD">
            <w:r>
              <w:rPr>
                <w:b/>
                <w:bCs/>
                <w:color w:val="FF0000"/>
              </w:rPr>
              <w:t>Y</w:t>
            </w:r>
            <w:r w:rsidR="009516CD" w:rsidRPr="008E1AAA">
              <w:rPr>
                <w:b/>
                <w:bCs/>
                <w:color w:val="FF0000"/>
              </w:rPr>
              <w:t xml:space="preserve">394, </w:t>
            </w:r>
            <w:r>
              <w:rPr>
                <w:b/>
                <w:bCs/>
                <w:color w:val="FF0000"/>
              </w:rPr>
              <w:t>G</w:t>
            </w:r>
            <w:r w:rsidR="009516CD" w:rsidRPr="008E1AAA">
              <w:rPr>
                <w:b/>
                <w:bCs/>
                <w:color w:val="FF0000"/>
              </w:rPr>
              <w:t xml:space="preserve">395, </w:t>
            </w:r>
            <w:r>
              <w:rPr>
                <w:b/>
                <w:bCs/>
                <w:color w:val="FF0000"/>
              </w:rPr>
              <w:t>T</w:t>
            </w:r>
            <w:r w:rsidR="009516CD" w:rsidRPr="008E1AAA">
              <w:rPr>
                <w:b/>
                <w:bCs/>
                <w:color w:val="FF0000"/>
              </w:rPr>
              <w:t>396</w:t>
            </w:r>
            <w:r w:rsidR="009516CD" w:rsidRPr="008E1AAA">
              <w:rPr>
                <w:color w:val="FF0000"/>
              </w:rPr>
              <w:t xml:space="preserve">, </w:t>
            </w:r>
            <w:r w:rsidRPr="007B7B43">
              <w:rPr>
                <w:color w:val="000000" w:themeColor="text1"/>
              </w:rPr>
              <w:t>F3</w:t>
            </w:r>
            <w:r w:rsidR="009516CD">
              <w:t xml:space="preserve">98, </w:t>
            </w:r>
            <w:r>
              <w:t>P</w:t>
            </w:r>
            <w:r w:rsidR="009516CD">
              <w:t>436</w:t>
            </w:r>
            <w:r w:rsidR="00127B47">
              <w:t xml:space="preserve">, </w:t>
            </w:r>
            <w:r w:rsidR="00E81CAA" w:rsidRPr="00E81CAA">
              <w:rPr>
                <w:b/>
                <w:bCs/>
                <w:color w:val="FF0000"/>
              </w:rPr>
              <w:t>Y</w:t>
            </w:r>
            <w:r w:rsidR="00127B47" w:rsidRPr="008E1AAA">
              <w:rPr>
                <w:b/>
                <w:bCs/>
                <w:color w:val="FF0000"/>
              </w:rPr>
              <w:t xml:space="preserve">455, </w:t>
            </w:r>
            <w:r w:rsidR="00E81CAA">
              <w:rPr>
                <w:b/>
                <w:bCs/>
                <w:color w:val="FF0000"/>
              </w:rPr>
              <w:t>R</w:t>
            </w:r>
            <w:r w:rsidR="00127B47" w:rsidRPr="008E1AAA">
              <w:rPr>
                <w:b/>
                <w:bCs/>
                <w:color w:val="FF0000"/>
              </w:rPr>
              <w:t xml:space="preserve">456, </w:t>
            </w:r>
            <w:r w:rsidR="00E81CAA">
              <w:rPr>
                <w:b/>
                <w:bCs/>
                <w:color w:val="FF0000"/>
              </w:rPr>
              <w:t>S</w:t>
            </w:r>
            <w:r w:rsidR="00127B47" w:rsidRPr="008E1AAA">
              <w:rPr>
                <w:b/>
                <w:bCs/>
                <w:color w:val="FF0000"/>
              </w:rPr>
              <w:t>457</w:t>
            </w:r>
            <w:r w:rsidR="00127B47" w:rsidRPr="008E1AAA">
              <w:rPr>
                <w:color w:val="FF0000"/>
              </w:rPr>
              <w:t xml:space="preserve">, </w:t>
            </w:r>
            <w:r w:rsidR="00E81CAA" w:rsidRPr="00E81CAA">
              <w:rPr>
                <w:b/>
                <w:bCs/>
                <w:color w:val="FF0000"/>
              </w:rPr>
              <w:t>Y</w:t>
            </w:r>
            <w:r w:rsidR="00127B47" w:rsidRPr="008E1AAA">
              <w:rPr>
                <w:b/>
                <w:bCs/>
                <w:color w:val="FF0000"/>
              </w:rPr>
              <w:t xml:space="preserve">459, </w:t>
            </w:r>
            <w:r w:rsidR="00E81CAA">
              <w:rPr>
                <w:b/>
                <w:bCs/>
                <w:color w:val="FF0000"/>
              </w:rPr>
              <w:t>L</w:t>
            </w:r>
            <w:r w:rsidR="00127B47" w:rsidRPr="008E1AAA">
              <w:rPr>
                <w:b/>
                <w:bCs/>
                <w:color w:val="FF0000"/>
              </w:rPr>
              <w:t xml:space="preserve">460, </w:t>
            </w:r>
            <w:r w:rsidR="00E81CAA">
              <w:rPr>
                <w:b/>
                <w:bCs/>
                <w:color w:val="FF0000"/>
              </w:rPr>
              <w:t>V</w:t>
            </w:r>
            <w:r w:rsidR="00127B47" w:rsidRPr="008E1AAA">
              <w:rPr>
                <w:b/>
                <w:bCs/>
                <w:color w:val="FF0000"/>
              </w:rPr>
              <w:t>463</w:t>
            </w:r>
            <w:r w:rsidR="00127B47" w:rsidRPr="008E1AAA">
              <w:rPr>
                <w:color w:val="FF0000"/>
              </w:rPr>
              <w:t xml:space="preserve">, </w:t>
            </w:r>
            <w:r w:rsidR="00E81CAA" w:rsidRPr="00E81CAA">
              <w:rPr>
                <w:color w:val="000000" w:themeColor="text1"/>
              </w:rPr>
              <w:t>V</w:t>
            </w:r>
            <w:r w:rsidR="007D1D77">
              <w:t xml:space="preserve">466V, </w:t>
            </w:r>
            <w:r w:rsidR="00E81CAA" w:rsidRPr="00E81CAA">
              <w:rPr>
                <w:b/>
                <w:bCs/>
                <w:color w:val="FF0000"/>
              </w:rPr>
              <w:t>C</w:t>
            </w:r>
            <w:r w:rsidR="007D1D77" w:rsidRPr="008E1AAA">
              <w:rPr>
                <w:b/>
                <w:bCs/>
                <w:color w:val="FF0000"/>
              </w:rPr>
              <w:t xml:space="preserve">467, </w:t>
            </w:r>
            <w:r w:rsidR="00E81CAA" w:rsidRPr="008E1AAA">
              <w:rPr>
                <w:b/>
                <w:bCs/>
                <w:color w:val="FF0000"/>
              </w:rPr>
              <w:t>D</w:t>
            </w:r>
            <w:r w:rsidR="007D1D77" w:rsidRPr="008E1AAA">
              <w:rPr>
                <w:b/>
                <w:bCs/>
                <w:color w:val="FF0000"/>
              </w:rPr>
              <w:t xml:space="preserve">469, </w:t>
            </w:r>
            <w:r w:rsidR="00E81CAA" w:rsidRPr="008E1AAA">
              <w:rPr>
                <w:b/>
                <w:bCs/>
                <w:color w:val="FF0000"/>
              </w:rPr>
              <w:t>A</w:t>
            </w:r>
            <w:r w:rsidR="007D1D77" w:rsidRPr="008E1AAA">
              <w:rPr>
                <w:b/>
                <w:bCs/>
                <w:color w:val="FF0000"/>
              </w:rPr>
              <w:t>470</w:t>
            </w:r>
          </w:p>
        </w:tc>
        <w:tc>
          <w:tcPr>
            <w:tcW w:w="4505" w:type="dxa"/>
          </w:tcPr>
          <w:p w14:paraId="4C253CAB" w14:textId="3D26E235" w:rsidR="009516CD" w:rsidRDefault="00E81CAA" w:rsidP="009516CD">
            <w:r w:rsidRPr="008E1AAA">
              <w:rPr>
                <w:b/>
                <w:bCs/>
                <w:color w:val="FF0000"/>
              </w:rPr>
              <w:t>Y</w:t>
            </w:r>
            <w:r w:rsidR="009516CD" w:rsidRPr="008E1AAA">
              <w:rPr>
                <w:b/>
                <w:bCs/>
                <w:color w:val="FF0000"/>
              </w:rPr>
              <w:t xml:space="preserve">394, </w:t>
            </w:r>
            <w:r w:rsidRPr="008E1AAA">
              <w:rPr>
                <w:b/>
                <w:bCs/>
                <w:color w:val="FF0000"/>
              </w:rPr>
              <w:t>G</w:t>
            </w:r>
            <w:r w:rsidR="00127B47" w:rsidRPr="008E1AAA">
              <w:rPr>
                <w:b/>
                <w:bCs/>
                <w:color w:val="FF0000"/>
              </w:rPr>
              <w:t xml:space="preserve">395, </w:t>
            </w:r>
            <w:r w:rsidRPr="008E1AAA">
              <w:rPr>
                <w:b/>
                <w:bCs/>
                <w:color w:val="FF0000"/>
              </w:rPr>
              <w:t>T</w:t>
            </w:r>
            <w:r w:rsidR="00127B47" w:rsidRPr="008E1AAA">
              <w:rPr>
                <w:b/>
                <w:bCs/>
                <w:color w:val="FF0000"/>
              </w:rPr>
              <w:t>396</w:t>
            </w:r>
            <w:r w:rsidR="00127B47" w:rsidRPr="008E1AAA">
              <w:rPr>
                <w:color w:val="FF0000"/>
              </w:rPr>
              <w:t xml:space="preserve">, </w:t>
            </w:r>
            <w:r>
              <w:t>G</w:t>
            </w:r>
            <w:r w:rsidR="009516CD">
              <w:t xml:space="preserve">397, </w:t>
            </w:r>
            <w:r>
              <w:t>F</w:t>
            </w:r>
            <w:r w:rsidR="00127B47">
              <w:t xml:space="preserve">398, </w:t>
            </w:r>
            <w:r>
              <w:t>P</w:t>
            </w:r>
            <w:r w:rsidR="009516CD">
              <w:t xml:space="preserve">436, </w:t>
            </w:r>
            <w:r w:rsidRPr="008E1AAA">
              <w:rPr>
                <w:b/>
                <w:bCs/>
                <w:color w:val="FF0000"/>
              </w:rPr>
              <w:t>Y</w:t>
            </w:r>
            <w:r w:rsidR="009516CD" w:rsidRPr="008E1AAA">
              <w:rPr>
                <w:b/>
                <w:bCs/>
                <w:color w:val="FF0000"/>
              </w:rPr>
              <w:t xml:space="preserve">455, </w:t>
            </w:r>
            <w:r w:rsidRPr="008E1AAA">
              <w:rPr>
                <w:b/>
                <w:bCs/>
                <w:color w:val="FF0000"/>
              </w:rPr>
              <w:t>R</w:t>
            </w:r>
            <w:r w:rsidR="009516CD" w:rsidRPr="008E1AAA">
              <w:rPr>
                <w:b/>
                <w:bCs/>
                <w:color w:val="FF0000"/>
              </w:rPr>
              <w:t xml:space="preserve">456, </w:t>
            </w:r>
            <w:r w:rsidRPr="008E1AAA">
              <w:rPr>
                <w:b/>
                <w:bCs/>
                <w:color w:val="FF0000"/>
              </w:rPr>
              <w:t>S</w:t>
            </w:r>
            <w:r w:rsidR="007D1D77" w:rsidRPr="008E1AAA">
              <w:rPr>
                <w:b/>
                <w:bCs/>
                <w:color w:val="FF0000"/>
              </w:rPr>
              <w:t>457</w:t>
            </w:r>
            <w:r w:rsidR="007D1D77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Y</w:t>
            </w:r>
            <w:r w:rsidR="009516CD" w:rsidRPr="008E1AAA">
              <w:rPr>
                <w:b/>
                <w:bCs/>
                <w:color w:val="FF0000"/>
              </w:rPr>
              <w:t>459,</w:t>
            </w:r>
            <w:r w:rsidR="00127B47" w:rsidRPr="008E1AAA">
              <w:rPr>
                <w:b/>
                <w:bCs/>
                <w:color w:val="FF0000"/>
              </w:rPr>
              <w:t xml:space="preserve"> </w:t>
            </w:r>
            <w:r w:rsidRPr="008E1AAA">
              <w:rPr>
                <w:b/>
                <w:bCs/>
                <w:color w:val="FF0000"/>
              </w:rPr>
              <w:t>L</w:t>
            </w:r>
            <w:r w:rsidR="00127B47" w:rsidRPr="008E1AAA">
              <w:rPr>
                <w:b/>
                <w:bCs/>
                <w:color w:val="FF0000"/>
              </w:rPr>
              <w:t xml:space="preserve">460, </w:t>
            </w:r>
            <w:r w:rsidRPr="008E1AAA">
              <w:rPr>
                <w:b/>
                <w:bCs/>
                <w:color w:val="FF0000"/>
              </w:rPr>
              <w:t>V</w:t>
            </w:r>
            <w:r w:rsidR="00127B47" w:rsidRPr="008E1AAA">
              <w:rPr>
                <w:b/>
                <w:bCs/>
                <w:color w:val="FF0000"/>
              </w:rPr>
              <w:t>463</w:t>
            </w:r>
            <w:r w:rsidR="00127B47" w:rsidRPr="008E1AAA">
              <w:rPr>
                <w:color w:val="FF0000"/>
              </w:rPr>
              <w:t xml:space="preserve">, </w:t>
            </w:r>
            <w:r>
              <w:t>V</w:t>
            </w:r>
            <w:r w:rsidR="00127B47">
              <w:t xml:space="preserve">466, </w:t>
            </w:r>
            <w:r w:rsidRPr="008E1AAA">
              <w:rPr>
                <w:b/>
                <w:bCs/>
                <w:color w:val="FF0000"/>
              </w:rPr>
              <w:t>C</w:t>
            </w:r>
            <w:r w:rsidR="00127B47" w:rsidRPr="008E1AAA">
              <w:rPr>
                <w:b/>
                <w:bCs/>
                <w:color w:val="FF0000"/>
              </w:rPr>
              <w:t>467,</w:t>
            </w:r>
            <w:r w:rsidR="009516CD" w:rsidRPr="008E1AAA">
              <w:rPr>
                <w:b/>
                <w:bCs/>
                <w:color w:val="FF0000"/>
              </w:rPr>
              <w:t xml:space="preserve"> </w:t>
            </w:r>
            <w:r w:rsidRPr="008E1AAA">
              <w:rPr>
                <w:b/>
                <w:bCs/>
                <w:color w:val="FF0000"/>
              </w:rPr>
              <w:t>D</w:t>
            </w:r>
            <w:r w:rsidR="00127B47" w:rsidRPr="008E1AAA">
              <w:rPr>
                <w:b/>
                <w:bCs/>
                <w:color w:val="FF0000"/>
              </w:rPr>
              <w:t xml:space="preserve">469, </w:t>
            </w:r>
            <w:r w:rsidRPr="008E1AAA">
              <w:rPr>
                <w:b/>
                <w:bCs/>
                <w:color w:val="FF0000"/>
              </w:rPr>
              <w:t>A</w:t>
            </w:r>
            <w:r w:rsidR="00127B47" w:rsidRPr="008E1AAA">
              <w:rPr>
                <w:b/>
                <w:bCs/>
                <w:color w:val="FF0000"/>
              </w:rPr>
              <w:t>470</w:t>
            </w:r>
          </w:p>
        </w:tc>
      </w:tr>
      <w:tr w:rsidR="009516CD" w14:paraId="057F0FE1" w14:textId="77777777" w:rsidTr="00E95D71">
        <w:tc>
          <w:tcPr>
            <w:tcW w:w="4505" w:type="dxa"/>
            <w:shd w:val="clear" w:color="auto" w:fill="D0CECE" w:themeFill="background2" w:themeFillShade="E6"/>
          </w:tcPr>
          <w:p w14:paraId="3822A61E" w14:textId="77777777" w:rsidR="009516CD" w:rsidRDefault="009516CD" w:rsidP="009516CD"/>
        </w:tc>
        <w:tc>
          <w:tcPr>
            <w:tcW w:w="4505" w:type="dxa"/>
            <w:shd w:val="clear" w:color="auto" w:fill="D0CECE" w:themeFill="background2" w:themeFillShade="E6"/>
          </w:tcPr>
          <w:p w14:paraId="244BA82A" w14:textId="77777777" w:rsidR="009516CD" w:rsidRDefault="009516CD" w:rsidP="009516CD"/>
        </w:tc>
      </w:tr>
      <w:tr w:rsidR="007D1D77" w14:paraId="516BDB0E" w14:textId="77777777" w:rsidTr="007D1D77">
        <w:tc>
          <w:tcPr>
            <w:tcW w:w="4505" w:type="dxa"/>
            <w:shd w:val="clear" w:color="auto" w:fill="auto"/>
          </w:tcPr>
          <w:p w14:paraId="44506F5F" w14:textId="2A44F42D" w:rsidR="007D1D77" w:rsidRPr="007D1D77" w:rsidRDefault="007D1D77" w:rsidP="009516CD">
            <w:pPr>
              <w:rPr>
                <w:i/>
                <w:iCs/>
              </w:rPr>
            </w:pPr>
            <w:r>
              <w:t xml:space="preserve">Conformation 3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  <w:shd w:val="clear" w:color="auto" w:fill="auto"/>
          </w:tcPr>
          <w:p w14:paraId="5CCD7770" w14:textId="434F6C7C" w:rsidR="007D1D77" w:rsidRPr="007D1D77" w:rsidRDefault="007D1D77" w:rsidP="009516CD">
            <w:pPr>
              <w:rPr>
                <w:i/>
                <w:iCs/>
              </w:rPr>
            </w:pPr>
            <w:r>
              <w:t xml:space="preserve">Conformation 3 </w:t>
            </w:r>
            <w:r>
              <w:rPr>
                <w:i/>
                <w:iCs/>
              </w:rPr>
              <w:t>n’</w:t>
            </w:r>
          </w:p>
        </w:tc>
      </w:tr>
      <w:tr w:rsidR="007D1D77" w14:paraId="787A8F12" w14:textId="77777777" w:rsidTr="007D1D77">
        <w:tc>
          <w:tcPr>
            <w:tcW w:w="4505" w:type="dxa"/>
            <w:shd w:val="clear" w:color="auto" w:fill="auto"/>
          </w:tcPr>
          <w:p w14:paraId="2FC8B08C" w14:textId="6AE76B98" w:rsidR="007D1D77" w:rsidRDefault="00044733" w:rsidP="009516CD"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394, </w:t>
            </w:r>
            <w:r w:rsidRPr="008E1AAA">
              <w:rPr>
                <w:b/>
                <w:bCs/>
                <w:color w:val="FF0000"/>
              </w:rPr>
              <w:t>G</w:t>
            </w:r>
            <w:r w:rsidR="00F371C4" w:rsidRPr="008E1AAA">
              <w:rPr>
                <w:b/>
                <w:bCs/>
                <w:color w:val="FF0000"/>
              </w:rPr>
              <w:t xml:space="preserve">395, </w:t>
            </w:r>
            <w:r w:rsidRPr="008E1AAA">
              <w:rPr>
                <w:b/>
                <w:bCs/>
                <w:color w:val="FF0000"/>
              </w:rPr>
              <w:t>T</w:t>
            </w:r>
            <w:r w:rsidR="00F371C4" w:rsidRPr="008E1AAA">
              <w:rPr>
                <w:b/>
                <w:bCs/>
                <w:color w:val="FF0000"/>
              </w:rPr>
              <w:t>396</w:t>
            </w:r>
            <w:r w:rsidR="00F371C4" w:rsidRPr="008E1AAA">
              <w:rPr>
                <w:color w:val="FF0000"/>
              </w:rPr>
              <w:t xml:space="preserve">, </w:t>
            </w:r>
            <w:r>
              <w:t>F</w:t>
            </w:r>
            <w:r w:rsidR="00F371C4">
              <w:t xml:space="preserve">398, </w:t>
            </w:r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455, </w:t>
            </w:r>
            <w:r w:rsidRPr="008E1AAA">
              <w:rPr>
                <w:b/>
                <w:bCs/>
                <w:color w:val="FF0000"/>
              </w:rPr>
              <w:t>R</w:t>
            </w:r>
            <w:r w:rsidR="00F371C4" w:rsidRPr="008E1AAA">
              <w:rPr>
                <w:b/>
                <w:bCs/>
                <w:color w:val="FF0000"/>
              </w:rPr>
              <w:t xml:space="preserve">456, </w:t>
            </w:r>
            <w:r w:rsidRPr="008E1AAA">
              <w:rPr>
                <w:b/>
                <w:bCs/>
                <w:color w:val="FF0000"/>
              </w:rPr>
              <w:t>S</w:t>
            </w:r>
            <w:r w:rsidR="00F371C4" w:rsidRPr="008E1AAA">
              <w:rPr>
                <w:b/>
                <w:bCs/>
                <w:color w:val="FF0000"/>
              </w:rPr>
              <w:t>457</w:t>
            </w:r>
            <w:r w:rsidR="00F371C4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459, </w:t>
            </w:r>
            <w:r w:rsidRPr="008E1AAA">
              <w:rPr>
                <w:b/>
                <w:bCs/>
                <w:color w:val="FF0000"/>
              </w:rPr>
              <w:t>L</w:t>
            </w:r>
            <w:r w:rsidR="00F371C4" w:rsidRPr="008E1AAA">
              <w:rPr>
                <w:b/>
                <w:bCs/>
                <w:color w:val="FF0000"/>
              </w:rPr>
              <w:t xml:space="preserve">460, </w:t>
            </w:r>
            <w:r w:rsidRPr="008E1AAA">
              <w:rPr>
                <w:b/>
                <w:bCs/>
                <w:color w:val="FF0000"/>
              </w:rPr>
              <w:t>V</w:t>
            </w:r>
            <w:r w:rsidR="00F371C4" w:rsidRPr="008E1AAA">
              <w:rPr>
                <w:b/>
                <w:bCs/>
                <w:color w:val="FF0000"/>
              </w:rPr>
              <w:t>463</w:t>
            </w:r>
            <w:r w:rsidR="00F371C4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C</w:t>
            </w:r>
            <w:r w:rsidR="00F371C4" w:rsidRPr="008E1AAA">
              <w:rPr>
                <w:b/>
                <w:bCs/>
                <w:color w:val="FF0000"/>
              </w:rPr>
              <w:t xml:space="preserve">467, </w:t>
            </w:r>
            <w:r w:rsidRPr="008E1AAA">
              <w:rPr>
                <w:b/>
                <w:bCs/>
                <w:color w:val="FF0000"/>
              </w:rPr>
              <w:t>D</w:t>
            </w:r>
            <w:r w:rsidR="00F371C4" w:rsidRPr="008E1AAA">
              <w:rPr>
                <w:b/>
                <w:bCs/>
                <w:color w:val="FF0000"/>
              </w:rPr>
              <w:t xml:space="preserve">469, </w:t>
            </w:r>
            <w:r w:rsidRPr="008E1AAA">
              <w:rPr>
                <w:b/>
                <w:bCs/>
                <w:color w:val="FF0000"/>
              </w:rPr>
              <w:t>A</w:t>
            </w:r>
            <w:r w:rsidR="00F371C4" w:rsidRPr="008E1AAA">
              <w:rPr>
                <w:b/>
                <w:bCs/>
                <w:color w:val="FF0000"/>
              </w:rPr>
              <w:t>470</w:t>
            </w:r>
          </w:p>
        </w:tc>
        <w:tc>
          <w:tcPr>
            <w:tcW w:w="4505" w:type="dxa"/>
            <w:shd w:val="clear" w:color="auto" w:fill="auto"/>
          </w:tcPr>
          <w:p w14:paraId="4129B7BC" w14:textId="725C1ABF" w:rsidR="007D1D77" w:rsidRDefault="00044733" w:rsidP="009516CD"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394, </w:t>
            </w:r>
            <w:r w:rsidRPr="008E1AAA">
              <w:rPr>
                <w:b/>
                <w:bCs/>
                <w:color w:val="FF0000"/>
              </w:rPr>
              <w:t>G</w:t>
            </w:r>
            <w:r w:rsidR="00F371C4" w:rsidRPr="008E1AAA">
              <w:rPr>
                <w:b/>
                <w:bCs/>
                <w:color w:val="FF0000"/>
              </w:rPr>
              <w:t xml:space="preserve">395, </w:t>
            </w:r>
            <w:r w:rsidRPr="008E1AAA">
              <w:rPr>
                <w:b/>
                <w:bCs/>
                <w:color w:val="FF0000"/>
              </w:rPr>
              <w:t>T</w:t>
            </w:r>
            <w:r w:rsidR="00F371C4" w:rsidRPr="008E1AAA">
              <w:rPr>
                <w:b/>
                <w:bCs/>
                <w:color w:val="FF0000"/>
              </w:rPr>
              <w:t>396</w:t>
            </w:r>
            <w:r w:rsidR="00F371C4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455, </w:t>
            </w:r>
            <w:r w:rsidRPr="008E1AAA">
              <w:rPr>
                <w:b/>
                <w:bCs/>
                <w:color w:val="FF0000"/>
              </w:rPr>
              <w:t>R</w:t>
            </w:r>
            <w:r w:rsidR="00F371C4" w:rsidRPr="008E1AAA">
              <w:rPr>
                <w:b/>
                <w:bCs/>
                <w:color w:val="FF0000"/>
              </w:rPr>
              <w:t xml:space="preserve">456, </w:t>
            </w:r>
            <w:r w:rsidRPr="008E1AAA">
              <w:rPr>
                <w:b/>
                <w:bCs/>
                <w:color w:val="FF0000"/>
              </w:rPr>
              <w:t>S</w:t>
            </w:r>
            <w:r w:rsidR="00F371C4" w:rsidRPr="008E1AAA">
              <w:rPr>
                <w:b/>
                <w:bCs/>
                <w:color w:val="FF0000"/>
              </w:rPr>
              <w:t>457</w:t>
            </w:r>
            <w:r w:rsidR="00F371C4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Y</w:t>
            </w:r>
            <w:r w:rsidR="00F371C4" w:rsidRPr="008E1AAA">
              <w:rPr>
                <w:b/>
                <w:bCs/>
                <w:color w:val="FF0000"/>
              </w:rPr>
              <w:t xml:space="preserve">459, </w:t>
            </w:r>
            <w:r w:rsidRPr="008E1AAA">
              <w:rPr>
                <w:b/>
                <w:bCs/>
                <w:color w:val="FF0000"/>
              </w:rPr>
              <w:t>L</w:t>
            </w:r>
            <w:r w:rsidR="00F371C4" w:rsidRPr="008E1AAA">
              <w:rPr>
                <w:b/>
                <w:bCs/>
                <w:color w:val="FF0000"/>
              </w:rPr>
              <w:t xml:space="preserve">460, </w:t>
            </w:r>
            <w:r w:rsidRPr="008E1AAA">
              <w:rPr>
                <w:b/>
                <w:bCs/>
                <w:color w:val="FF0000"/>
              </w:rPr>
              <w:t>V</w:t>
            </w:r>
            <w:r w:rsidR="00F371C4" w:rsidRPr="008E1AAA">
              <w:rPr>
                <w:b/>
                <w:bCs/>
                <w:color w:val="FF0000"/>
              </w:rPr>
              <w:t>463</w:t>
            </w:r>
            <w:r w:rsidR="00F371C4" w:rsidRPr="008E1AAA">
              <w:rPr>
                <w:color w:val="FF0000"/>
              </w:rPr>
              <w:t xml:space="preserve">, </w:t>
            </w:r>
            <w:r w:rsidRPr="008E1AAA">
              <w:rPr>
                <w:b/>
                <w:bCs/>
                <w:color w:val="FF0000"/>
              </w:rPr>
              <w:t>C</w:t>
            </w:r>
            <w:r w:rsidR="00F371C4" w:rsidRPr="008E1AAA">
              <w:rPr>
                <w:b/>
                <w:bCs/>
                <w:color w:val="FF0000"/>
              </w:rPr>
              <w:t xml:space="preserve">467, </w:t>
            </w:r>
            <w:r w:rsidRPr="008E1AAA">
              <w:rPr>
                <w:b/>
                <w:bCs/>
                <w:color w:val="FF0000"/>
              </w:rPr>
              <w:t>D</w:t>
            </w:r>
            <w:r w:rsidR="00F371C4" w:rsidRPr="008E1AAA">
              <w:rPr>
                <w:b/>
                <w:bCs/>
                <w:color w:val="FF0000"/>
              </w:rPr>
              <w:t xml:space="preserve">469, </w:t>
            </w:r>
            <w:r w:rsidRPr="008E1AAA">
              <w:rPr>
                <w:b/>
                <w:bCs/>
                <w:color w:val="FF0000"/>
              </w:rPr>
              <w:t>A</w:t>
            </w:r>
            <w:r w:rsidR="00F371C4" w:rsidRPr="008E1AAA">
              <w:rPr>
                <w:b/>
                <w:bCs/>
                <w:color w:val="FF0000"/>
              </w:rPr>
              <w:t>470</w:t>
            </w:r>
          </w:p>
        </w:tc>
      </w:tr>
    </w:tbl>
    <w:p w14:paraId="4E51F164" w14:textId="5088B0F1" w:rsidR="00AC3974" w:rsidRDefault="00AC3974"/>
    <w:p w14:paraId="26F8F088" w14:textId="143D18CA" w:rsidR="00D64EE8" w:rsidRDefault="00D64EE8" w:rsidP="00674847">
      <w:pPr>
        <w:pStyle w:val="ListParagraph"/>
        <w:numPr>
          <w:ilvl w:val="0"/>
          <w:numId w:val="1"/>
        </w:numPr>
      </w:pPr>
      <w:r>
        <w:t>Contact residues at the dimer-dimer interf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04367" w14:paraId="347B72ED" w14:textId="77777777" w:rsidTr="00A04367">
        <w:tc>
          <w:tcPr>
            <w:tcW w:w="4505" w:type="dxa"/>
          </w:tcPr>
          <w:p w14:paraId="1C3AF6A2" w14:textId="72C5A600" w:rsidR="00A04367" w:rsidRPr="00A04367" w:rsidRDefault="00A04367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1D14728E" w14:textId="5FE52B1C" w:rsidR="00A04367" w:rsidRPr="00A10172" w:rsidRDefault="00A10172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+2</w:t>
            </w:r>
          </w:p>
        </w:tc>
      </w:tr>
      <w:tr w:rsidR="00A04367" w14:paraId="31E0AA93" w14:textId="77777777" w:rsidTr="00A04367">
        <w:tc>
          <w:tcPr>
            <w:tcW w:w="4505" w:type="dxa"/>
          </w:tcPr>
          <w:p w14:paraId="7EF4B08E" w14:textId="7F4502A3" w:rsidR="00A04367" w:rsidRPr="00E74136" w:rsidRDefault="002B19D6">
            <w:pPr>
              <w:rPr>
                <w:b/>
                <w:bCs/>
              </w:rPr>
            </w:pPr>
            <w:r w:rsidRPr="00E74136">
              <w:rPr>
                <w:b/>
                <w:bCs/>
                <w:color w:val="FF0000"/>
              </w:rPr>
              <w:t xml:space="preserve">A22, </w:t>
            </w:r>
            <w:r w:rsidR="007F0CE2" w:rsidRPr="00E74136">
              <w:rPr>
                <w:b/>
                <w:bCs/>
                <w:color w:val="FF0000"/>
              </w:rPr>
              <w:t>V25</w:t>
            </w:r>
            <w:r w:rsidR="0047084C" w:rsidRPr="00E74136">
              <w:rPr>
                <w:b/>
                <w:bCs/>
                <w:color w:val="FF0000"/>
              </w:rPr>
              <w:t>,</w:t>
            </w:r>
            <w:r w:rsidR="00207BBB" w:rsidRPr="00E74136">
              <w:rPr>
                <w:b/>
                <w:bCs/>
                <w:color w:val="FF0000"/>
              </w:rPr>
              <w:t xml:space="preserve"> A415, R416, R417, I420</w:t>
            </w:r>
            <w:r w:rsidR="00626586" w:rsidRPr="00E74136">
              <w:rPr>
                <w:b/>
                <w:bCs/>
                <w:color w:val="FF0000"/>
              </w:rPr>
              <w:t>, P445</w:t>
            </w:r>
            <w:r w:rsidR="000C186E" w:rsidRPr="00E74136">
              <w:rPr>
                <w:b/>
                <w:bCs/>
                <w:color w:val="FF0000"/>
              </w:rPr>
              <w:t>, L449</w:t>
            </w:r>
          </w:p>
        </w:tc>
        <w:tc>
          <w:tcPr>
            <w:tcW w:w="4505" w:type="dxa"/>
          </w:tcPr>
          <w:p w14:paraId="0C263C36" w14:textId="479D9AC6" w:rsidR="00A04367" w:rsidRPr="00D31AF7" w:rsidRDefault="00207BBB">
            <w:pPr>
              <w:rPr>
                <w:b/>
                <w:bCs/>
              </w:rPr>
            </w:pPr>
            <w:r w:rsidRPr="00D31AF7">
              <w:rPr>
                <w:b/>
                <w:bCs/>
                <w:color w:val="FF0000"/>
              </w:rPr>
              <w:t xml:space="preserve">R76, </w:t>
            </w:r>
            <w:r w:rsidR="00211960" w:rsidRPr="00D31AF7">
              <w:rPr>
                <w:b/>
                <w:bCs/>
                <w:color w:val="FF0000"/>
              </w:rPr>
              <w:t>E324,</w:t>
            </w:r>
            <w:r w:rsidR="005B5A3C" w:rsidRPr="00D31AF7">
              <w:rPr>
                <w:b/>
                <w:bCs/>
                <w:color w:val="FF0000"/>
              </w:rPr>
              <w:t xml:space="preserve"> G325,</w:t>
            </w:r>
            <w:r w:rsidR="00211960" w:rsidRPr="00D31AF7">
              <w:rPr>
                <w:b/>
                <w:bCs/>
                <w:color w:val="FF0000"/>
              </w:rPr>
              <w:t xml:space="preserve"> Y346</w:t>
            </w:r>
          </w:p>
        </w:tc>
      </w:tr>
      <w:tr w:rsidR="00E70985" w14:paraId="47E463CA" w14:textId="77777777" w:rsidTr="00E95D71">
        <w:tc>
          <w:tcPr>
            <w:tcW w:w="4505" w:type="dxa"/>
            <w:shd w:val="clear" w:color="auto" w:fill="D0CECE" w:themeFill="background2" w:themeFillShade="E6"/>
          </w:tcPr>
          <w:p w14:paraId="12FCA3C5" w14:textId="77777777" w:rsidR="00E70985" w:rsidRDefault="00E70985" w:rsidP="00E70985"/>
        </w:tc>
        <w:tc>
          <w:tcPr>
            <w:tcW w:w="4505" w:type="dxa"/>
            <w:shd w:val="clear" w:color="auto" w:fill="D0CECE" w:themeFill="background2" w:themeFillShade="E6"/>
          </w:tcPr>
          <w:p w14:paraId="0123724B" w14:textId="77777777" w:rsidR="00E70985" w:rsidRDefault="00E70985" w:rsidP="00E70985"/>
        </w:tc>
      </w:tr>
      <w:tr w:rsidR="00E95D71" w14:paraId="27C83DF7" w14:textId="77777777" w:rsidTr="00A04367">
        <w:tc>
          <w:tcPr>
            <w:tcW w:w="4505" w:type="dxa"/>
          </w:tcPr>
          <w:p w14:paraId="1FD50D3C" w14:textId="3B5D14E8" w:rsidR="00E95D71" w:rsidRDefault="00E95D71" w:rsidP="00E95D71">
            <w:r>
              <w:t xml:space="preserve">Conformation 2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4B69755D" w14:textId="4BDB9A3F" w:rsidR="00E95D71" w:rsidRDefault="00E95D71" w:rsidP="00E95D71">
            <w:r>
              <w:t xml:space="preserve">Conformation 2 </w:t>
            </w:r>
            <w:r>
              <w:rPr>
                <w:i/>
                <w:iCs/>
              </w:rPr>
              <w:t>n+2</w:t>
            </w:r>
          </w:p>
        </w:tc>
      </w:tr>
      <w:tr w:rsidR="00E95D71" w14:paraId="6BE2BE75" w14:textId="77777777" w:rsidTr="00A04367">
        <w:tc>
          <w:tcPr>
            <w:tcW w:w="4505" w:type="dxa"/>
          </w:tcPr>
          <w:p w14:paraId="47FDE3A7" w14:textId="059C49A8" w:rsidR="00E95D71" w:rsidRDefault="005E52CE" w:rsidP="00E95D71">
            <w:r w:rsidRPr="00E74136">
              <w:rPr>
                <w:b/>
                <w:bCs/>
                <w:color w:val="FF0000"/>
              </w:rPr>
              <w:t>A22,</w:t>
            </w:r>
            <w:r w:rsidRPr="00E74136">
              <w:rPr>
                <w:color w:val="FF0000"/>
              </w:rPr>
              <w:t xml:space="preserve"> </w:t>
            </w:r>
            <w:r w:rsidR="00AF4A4E">
              <w:t xml:space="preserve">P23, </w:t>
            </w:r>
            <w:r w:rsidR="005B0228" w:rsidRPr="00E74136">
              <w:rPr>
                <w:b/>
                <w:bCs/>
                <w:color w:val="FF0000"/>
              </w:rPr>
              <w:t>V25</w:t>
            </w:r>
            <w:r w:rsidR="005B0228">
              <w:t xml:space="preserve">, G28, </w:t>
            </w:r>
            <w:r w:rsidR="00C20E9F" w:rsidRPr="00E74136">
              <w:rPr>
                <w:b/>
                <w:bCs/>
                <w:color w:val="FF0000"/>
              </w:rPr>
              <w:t xml:space="preserve">A415, </w:t>
            </w:r>
            <w:r w:rsidR="00452506" w:rsidRPr="00E74136">
              <w:rPr>
                <w:b/>
                <w:bCs/>
                <w:color w:val="FF0000"/>
              </w:rPr>
              <w:t>R416, R417, I420, P445</w:t>
            </w:r>
            <w:r w:rsidR="00145D63" w:rsidRPr="00E74136">
              <w:rPr>
                <w:b/>
                <w:bCs/>
                <w:color w:val="FF0000"/>
              </w:rPr>
              <w:t>, L449,</w:t>
            </w:r>
            <w:r w:rsidR="00145D63" w:rsidRPr="00E74136">
              <w:rPr>
                <w:color w:val="FF0000"/>
              </w:rPr>
              <w:t xml:space="preserve"> </w:t>
            </w:r>
            <w:r w:rsidR="00145D63">
              <w:t xml:space="preserve">F450 </w:t>
            </w:r>
          </w:p>
        </w:tc>
        <w:tc>
          <w:tcPr>
            <w:tcW w:w="4505" w:type="dxa"/>
          </w:tcPr>
          <w:p w14:paraId="72135CF9" w14:textId="05C0EED6" w:rsidR="00E95D71" w:rsidRDefault="0002238A" w:rsidP="00E95D71">
            <w:r>
              <w:t xml:space="preserve">L73, </w:t>
            </w:r>
            <w:r w:rsidR="000C4DFB" w:rsidRPr="00D31AF7">
              <w:rPr>
                <w:b/>
                <w:bCs/>
                <w:color w:val="FF0000"/>
              </w:rPr>
              <w:t>R76,</w:t>
            </w:r>
            <w:r w:rsidR="000C4DFB">
              <w:t xml:space="preserve"> </w:t>
            </w:r>
            <w:r w:rsidR="00AF4A4E">
              <w:t xml:space="preserve">H322, Y323, </w:t>
            </w:r>
            <w:r w:rsidR="005E52CE" w:rsidRPr="00D31AF7">
              <w:rPr>
                <w:b/>
                <w:bCs/>
                <w:color w:val="FF0000"/>
              </w:rPr>
              <w:t>E324,</w:t>
            </w:r>
            <w:r w:rsidR="00AF4A4E" w:rsidRPr="00D31AF7">
              <w:rPr>
                <w:b/>
                <w:bCs/>
                <w:color w:val="FF0000"/>
              </w:rPr>
              <w:t xml:space="preserve"> </w:t>
            </w:r>
            <w:r w:rsidRPr="00D31AF7">
              <w:rPr>
                <w:b/>
                <w:bCs/>
                <w:color w:val="FF0000"/>
              </w:rPr>
              <w:t>G325,</w:t>
            </w:r>
            <w:r>
              <w:t xml:space="preserve"> </w:t>
            </w:r>
            <w:r w:rsidR="00DB4E35">
              <w:t xml:space="preserve">D329, T330, </w:t>
            </w:r>
            <w:r w:rsidR="00AF4A4E" w:rsidRPr="00D31AF7">
              <w:rPr>
                <w:b/>
                <w:bCs/>
                <w:color w:val="FF0000"/>
              </w:rPr>
              <w:t>Y346,</w:t>
            </w:r>
            <w:r w:rsidR="005E52CE">
              <w:t xml:space="preserve"> </w:t>
            </w:r>
            <w:r w:rsidR="004C52C8">
              <w:t>D347</w:t>
            </w:r>
          </w:p>
        </w:tc>
      </w:tr>
      <w:tr w:rsidR="00E95D71" w14:paraId="3DBAC19B" w14:textId="77777777" w:rsidTr="00AE7665">
        <w:tc>
          <w:tcPr>
            <w:tcW w:w="4505" w:type="dxa"/>
            <w:shd w:val="clear" w:color="auto" w:fill="D0CECE" w:themeFill="background2" w:themeFillShade="E6"/>
          </w:tcPr>
          <w:p w14:paraId="74B16E09" w14:textId="77777777" w:rsidR="00E95D71" w:rsidRDefault="00E95D71" w:rsidP="00E95D71"/>
        </w:tc>
        <w:tc>
          <w:tcPr>
            <w:tcW w:w="4505" w:type="dxa"/>
            <w:shd w:val="clear" w:color="auto" w:fill="D0CECE" w:themeFill="background2" w:themeFillShade="E6"/>
          </w:tcPr>
          <w:p w14:paraId="55D73FE3" w14:textId="77777777" w:rsidR="00E95D71" w:rsidRDefault="00E95D71" w:rsidP="00E95D71"/>
        </w:tc>
      </w:tr>
      <w:tr w:rsidR="00AE7665" w14:paraId="7A5332EE" w14:textId="77777777" w:rsidTr="00A04367">
        <w:tc>
          <w:tcPr>
            <w:tcW w:w="4505" w:type="dxa"/>
          </w:tcPr>
          <w:p w14:paraId="40A21E7E" w14:textId="7C76412D" w:rsidR="00AE7665" w:rsidRDefault="00AE7665" w:rsidP="00AE7665">
            <w:r>
              <w:t xml:space="preserve">Conformation 3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267890AE" w14:textId="641050B6" w:rsidR="00AE7665" w:rsidRDefault="00AE7665" w:rsidP="00AE7665">
            <w:r>
              <w:t xml:space="preserve">Conformation 3 </w:t>
            </w:r>
            <w:r>
              <w:rPr>
                <w:i/>
                <w:iCs/>
              </w:rPr>
              <w:t>n+2</w:t>
            </w:r>
          </w:p>
        </w:tc>
      </w:tr>
      <w:tr w:rsidR="00AE7665" w14:paraId="71FB2959" w14:textId="77777777" w:rsidTr="00A04367">
        <w:tc>
          <w:tcPr>
            <w:tcW w:w="4505" w:type="dxa"/>
          </w:tcPr>
          <w:p w14:paraId="64D5DEDA" w14:textId="40BB497B" w:rsidR="00AE7665" w:rsidRDefault="001F09DC" w:rsidP="00AE7665">
            <w:r w:rsidRPr="00D31AF7">
              <w:rPr>
                <w:b/>
                <w:bCs/>
                <w:color w:val="FF0000"/>
              </w:rPr>
              <w:t xml:space="preserve">A22, V25, </w:t>
            </w:r>
            <w:r w:rsidR="00B94FDA" w:rsidRPr="00D31AF7">
              <w:rPr>
                <w:b/>
                <w:bCs/>
                <w:color w:val="FF0000"/>
              </w:rPr>
              <w:t xml:space="preserve">A415, R416, R417, </w:t>
            </w:r>
            <w:r w:rsidR="00E276B2" w:rsidRPr="00D31AF7">
              <w:rPr>
                <w:b/>
                <w:bCs/>
                <w:color w:val="FF0000"/>
              </w:rPr>
              <w:t>I420, P445, L449,</w:t>
            </w:r>
            <w:r w:rsidR="00E276B2">
              <w:t xml:space="preserve"> F450</w:t>
            </w:r>
          </w:p>
        </w:tc>
        <w:tc>
          <w:tcPr>
            <w:tcW w:w="4505" w:type="dxa"/>
          </w:tcPr>
          <w:p w14:paraId="7BD33DEA" w14:textId="2D6D8D54" w:rsidR="00AE7665" w:rsidRDefault="00027892" w:rsidP="00AE7665">
            <w:r w:rsidRPr="003D67BB">
              <w:rPr>
                <w:b/>
                <w:bCs/>
                <w:color w:val="FF0000"/>
              </w:rPr>
              <w:t xml:space="preserve">R76, </w:t>
            </w:r>
            <w:r w:rsidR="002C725A" w:rsidRPr="003D67BB">
              <w:rPr>
                <w:b/>
                <w:bCs/>
                <w:color w:val="FF0000"/>
              </w:rPr>
              <w:t xml:space="preserve">E324, </w:t>
            </w:r>
            <w:r w:rsidRPr="003D67BB">
              <w:rPr>
                <w:b/>
                <w:bCs/>
                <w:color w:val="FF0000"/>
              </w:rPr>
              <w:t>G325,</w:t>
            </w:r>
            <w:r w:rsidRPr="003D67BB">
              <w:rPr>
                <w:color w:val="FF0000"/>
              </w:rPr>
              <w:t xml:space="preserve"> </w:t>
            </w:r>
            <w:r w:rsidR="001E7862">
              <w:t>T330</w:t>
            </w:r>
            <w:r w:rsidR="001E7862" w:rsidRPr="003D67BB">
              <w:rPr>
                <w:b/>
                <w:bCs/>
                <w:color w:val="FF0000"/>
              </w:rPr>
              <w:t xml:space="preserve">, </w:t>
            </w:r>
            <w:r w:rsidR="002C725A" w:rsidRPr="003D67BB">
              <w:rPr>
                <w:b/>
                <w:bCs/>
                <w:color w:val="FF0000"/>
              </w:rPr>
              <w:t>Y346</w:t>
            </w:r>
            <w:r w:rsidR="002C725A">
              <w:t xml:space="preserve"> </w:t>
            </w:r>
          </w:p>
        </w:tc>
      </w:tr>
    </w:tbl>
    <w:p w14:paraId="5DD702AE" w14:textId="4FA33F26" w:rsidR="00AC3974" w:rsidRDefault="00AC3974"/>
    <w:p w14:paraId="44BA6FC5" w14:textId="56AB3FFF" w:rsidR="00A04367" w:rsidRDefault="00F80404" w:rsidP="00674847">
      <w:pPr>
        <w:pStyle w:val="ListParagraph"/>
        <w:numPr>
          <w:ilvl w:val="0"/>
          <w:numId w:val="1"/>
        </w:numPr>
      </w:pPr>
      <w:r>
        <w:t>Contact residues at the protofilament interfa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A04367" w14:paraId="07582193" w14:textId="77777777" w:rsidTr="00A04367">
        <w:tc>
          <w:tcPr>
            <w:tcW w:w="4505" w:type="dxa"/>
          </w:tcPr>
          <w:p w14:paraId="3E597B81" w14:textId="42D0595E" w:rsidR="00A04367" w:rsidRPr="00A10172" w:rsidRDefault="00A10172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09E3E86C" w14:textId="5EE2A2DA" w:rsidR="00A04367" w:rsidRPr="00A10172" w:rsidRDefault="00A10172">
            <w:pPr>
              <w:rPr>
                <w:i/>
                <w:iCs/>
              </w:rPr>
            </w:pPr>
            <w:r>
              <w:t xml:space="preserve">Conformation 1 </w:t>
            </w:r>
            <w:r>
              <w:rPr>
                <w:i/>
                <w:iCs/>
              </w:rPr>
              <w:t>n’+5</w:t>
            </w:r>
          </w:p>
        </w:tc>
      </w:tr>
      <w:tr w:rsidR="00A04367" w14:paraId="05E8086C" w14:textId="77777777" w:rsidTr="00A04367">
        <w:tc>
          <w:tcPr>
            <w:tcW w:w="4505" w:type="dxa"/>
          </w:tcPr>
          <w:p w14:paraId="5B0CA991" w14:textId="6DE02939" w:rsidR="00A04367" w:rsidRDefault="00021C67">
            <w:r>
              <w:t>E10, R12,</w:t>
            </w:r>
            <w:r w:rsidR="00E27DD7">
              <w:t xml:space="preserve"> H14, M16</w:t>
            </w:r>
            <w:r w:rsidR="009B5625">
              <w:t>, N287</w:t>
            </w:r>
          </w:p>
        </w:tc>
        <w:tc>
          <w:tcPr>
            <w:tcW w:w="4505" w:type="dxa"/>
          </w:tcPr>
          <w:p w14:paraId="0FD1FD1D" w14:textId="1A28DF82" w:rsidR="00A04367" w:rsidRDefault="008C11D6">
            <w:r>
              <w:t xml:space="preserve">E10, </w:t>
            </w:r>
            <w:r w:rsidR="004D490B">
              <w:t xml:space="preserve">R12, H14, </w:t>
            </w:r>
            <w:r w:rsidR="009B5625">
              <w:t xml:space="preserve">M16, </w:t>
            </w:r>
            <w:r w:rsidR="00C2661A">
              <w:t>N287</w:t>
            </w:r>
          </w:p>
        </w:tc>
      </w:tr>
      <w:tr w:rsidR="00A04367" w14:paraId="16CD812E" w14:textId="77777777" w:rsidTr="00F501C4">
        <w:tc>
          <w:tcPr>
            <w:tcW w:w="4505" w:type="dxa"/>
            <w:shd w:val="clear" w:color="auto" w:fill="D0CECE" w:themeFill="background2" w:themeFillShade="E6"/>
          </w:tcPr>
          <w:p w14:paraId="3197C444" w14:textId="77777777" w:rsidR="00A04367" w:rsidRDefault="00A04367"/>
        </w:tc>
        <w:tc>
          <w:tcPr>
            <w:tcW w:w="4505" w:type="dxa"/>
            <w:shd w:val="clear" w:color="auto" w:fill="D0CECE" w:themeFill="background2" w:themeFillShade="E6"/>
          </w:tcPr>
          <w:p w14:paraId="265144EA" w14:textId="77777777" w:rsidR="00A04367" w:rsidRDefault="00A04367"/>
        </w:tc>
      </w:tr>
      <w:tr w:rsidR="00F501C4" w14:paraId="6B19CD8A" w14:textId="77777777" w:rsidTr="00A04367">
        <w:tc>
          <w:tcPr>
            <w:tcW w:w="4505" w:type="dxa"/>
          </w:tcPr>
          <w:p w14:paraId="64E16FB7" w14:textId="79708F61" w:rsidR="00F501C4" w:rsidRDefault="00F501C4" w:rsidP="00F501C4">
            <w:r>
              <w:t xml:space="preserve">Conformation 2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3787AD8D" w14:textId="5173F12B" w:rsidR="00F501C4" w:rsidRDefault="00F501C4" w:rsidP="00F501C4">
            <w:r>
              <w:t xml:space="preserve">Conformation 2 </w:t>
            </w:r>
            <w:r>
              <w:rPr>
                <w:i/>
                <w:iCs/>
              </w:rPr>
              <w:t>n’+</w:t>
            </w:r>
            <w:r w:rsidR="00571953">
              <w:rPr>
                <w:i/>
                <w:iCs/>
              </w:rPr>
              <w:t>3</w:t>
            </w:r>
          </w:p>
        </w:tc>
      </w:tr>
      <w:tr w:rsidR="00A04367" w14:paraId="059E7E26" w14:textId="77777777" w:rsidTr="00A04367">
        <w:tc>
          <w:tcPr>
            <w:tcW w:w="4505" w:type="dxa"/>
          </w:tcPr>
          <w:p w14:paraId="57EF26BC" w14:textId="746E0B13" w:rsidR="00A04367" w:rsidRDefault="0091101D">
            <w:r>
              <w:t>V4</w:t>
            </w:r>
            <w:r w:rsidR="00E96E21">
              <w:t xml:space="preserve">, </w:t>
            </w:r>
            <w:r w:rsidR="00C64689">
              <w:t>K</w:t>
            </w:r>
            <w:r w:rsidR="00E96E21">
              <w:t>65</w:t>
            </w:r>
          </w:p>
        </w:tc>
        <w:tc>
          <w:tcPr>
            <w:tcW w:w="4505" w:type="dxa"/>
          </w:tcPr>
          <w:p w14:paraId="0CADE107" w14:textId="289109EB" w:rsidR="00A04367" w:rsidRDefault="00E96E21">
            <w:r>
              <w:t xml:space="preserve">V4, </w:t>
            </w:r>
            <w:r w:rsidR="00C64689">
              <w:t>K</w:t>
            </w:r>
            <w:r>
              <w:t>65</w:t>
            </w:r>
          </w:p>
        </w:tc>
      </w:tr>
      <w:tr w:rsidR="00571953" w14:paraId="3C8947BD" w14:textId="77777777" w:rsidTr="00A04367">
        <w:tc>
          <w:tcPr>
            <w:tcW w:w="4505" w:type="dxa"/>
          </w:tcPr>
          <w:p w14:paraId="2C5A188D" w14:textId="507EF543" w:rsidR="00571953" w:rsidRDefault="00571953" w:rsidP="00571953">
            <w:r>
              <w:t xml:space="preserve">Conformation 2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176C9B2A" w14:textId="3193F571" w:rsidR="00571953" w:rsidRDefault="00571953" w:rsidP="00571953">
            <w:r>
              <w:t xml:space="preserve">Conformation 2 </w:t>
            </w:r>
            <w:r>
              <w:rPr>
                <w:i/>
                <w:iCs/>
              </w:rPr>
              <w:t>n’+5</w:t>
            </w:r>
          </w:p>
        </w:tc>
      </w:tr>
      <w:tr w:rsidR="00571953" w14:paraId="23B19021" w14:textId="77777777" w:rsidTr="00A04367">
        <w:tc>
          <w:tcPr>
            <w:tcW w:w="4505" w:type="dxa"/>
          </w:tcPr>
          <w:p w14:paraId="79920150" w14:textId="48428C7D" w:rsidR="00571953" w:rsidRDefault="00F13BAB" w:rsidP="00571953">
            <w:r>
              <w:t>R12</w:t>
            </w:r>
            <w:r w:rsidR="00E311B3">
              <w:t>, H14, M16</w:t>
            </w:r>
            <w:r w:rsidR="00057B2F">
              <w:t>, N287</w:t>
            </w:r>
          </w:p>
        </w:tc>
        <w:tc>
          <w:tcPr>
            <w:tcW w:w="4505" w:type="dxa"/>
          </w:tcPr>
          <w:p w14:paraId="71494A3A" w14:textId="365DC6B1" w:rsidR="00571953" w:rsidRDefault="00083346" w:rsidP="00571953">
            <w:r>
              <w:t xml:space="preserve">R12, </w:t>
            </w:r>
            <w:r w:rsidR="00E311B3">
              <w:t>H14, M16,</w:t>
            </w:r>
            <w:r>
              <w:t xml:space="preserve"> N287</w:t>
            </w:r>
          </w:p>
        </w:tc>
      </w:tr>
      <w:tr w:rsidR="00571953" w14:paraId="52270D57" w14:textId="77777777" w:rsidTr="00F23ED7">
        <w:tc>
          <w:tcPr>
            <w:tcW w:w="4505" w:type="dxa"/>
            <w:shd w:val="clear" w:color="auto" w:fill="D0CECE" w:themeFill="background2" w:themeFillShade="E6"/>
          </w:tcPr>
          <w:p w14:paraId="6DF2FB9B" w14:textId="77777777" w:rsidR="00571953" w:rsidRDefault="00571953" w:rsidP="00571953"/>
        </w:tc>
        <w:tc>
          <w:tcPr>
            <w:tcW w:w="4505" w:type="dxa"/>
            <w:shd w:val="clear" w:color="auto" w:fill="D0CECE" w:themeFill="background2" w:themeFillShade="E6"/>
          </w:tcPr>
          <w:p w14:paraId="1DAB5D4D" w14:textId="77777777" w:rsidR="00571953" w:rsidRDefault="00571953" w:rsidP="00571953"/>
        </w:tc>
      </w:tr>
      <w:tr w:rsidR="00687D0C" w14:paraId="42530293" w14:textId="77777777" w:rsidTr="00A04367">
        <w:tc>
          <w:tcPr>
            <w:tcW w:w="4505" w:type="dxa"/>
          </w:tcPr>
          <w:p w14:paraId="629F84BC" w14:textId="65DBF918" w:rsidR="00687D0C" w:rsidRDefault="00687D0C" w:rsidP="00687D0C">
            <w:r>
              <w:t xml:space="preserve">Conformation </w:t>
            </w:r>
            <w:r w:rsidR="00847D11">
              <w:t>3</w:t>
            </w:r>
            <w:r>
              <w:t xml:space="preserve"> </w:t>
            </w:r>
            <w:r>
              <w:rPr>
                <w:i/>
                <w:iCs/>
              </w:rPr>
              <w:t>n</w:t>
            </w:r>
          </w:p>
        </w:tc>
        <w:tc>
          <w:tcPr>
            <w:tcW w:w="4505" w:type="dxa"/>
          </w:tcPr>
          <w:p w14:paraId="1CB40C92" w14:textId="0CA0EA53" w:rsidR="00687D0C" w:rsidRDefault="00687D0C" w:rsidP="00687D0C">
            <w:r>
              <w:t xml:space="preserve">Conformation </w:t>
            </w:r>
            <w:r w:rsidR="00847D11">
              <w:t>3</w:t>
            </w:r>
            <w:r>
              <w:t xml:space="preserve"> </w:t>
            </w:r>
            <w:r>
              <w:rPr>
                <w:i/>
                <w:iCs/>
              </w:rPr>
              <w:t>n’+3</w:t>
            </w:r>
          </w:p>
        </w:tc>
      </w:tr>
      <w:tr w:rsidR="00687D0C" w14:paraId="52C56B9B" w14:textId="77777777" w:rsidTr="00A04367">
        <w:tc>
          <w:tcPr>
            <w:tcW w:w="4505" w:type="dxa"/>
          </w:tcPr>
          <w:p w14:paraId="75568F0B" w14:textId="3760FAA2" w:rsidR="00687D0C" w:rsidRDefault="00211B16" w:rsidP="00687D0C">
            <w:r>
              <w:t xml:space="preserve">I3, V4, </w:t>
            </w:r>
            <w:r w:rsidR="00F72556">
              <w:t>D5, T6, R7,</w:t>
            </w:r>
            <w:r w:rsidR="001A4AF1">
              <w:t xml:space="preserve"> D8 </w:t>
            </w:r>
          </w:p>
        </w:tc>
        <w:tc>
          <w:tcPr>
            <w:tcW w:w="4505" w:type="dxa"/>
          </w:tcPr>
          <w:p w14:paraId="14BA8678" w14:textId="1E7BF551" w:rsidR="00687D0C" w:rsidRDefault="004638B7" w:rsidP="00687D0C">
            <w:r>
              <w:t xml:space="preserve">I3, </w:t>
            </w:r>
            <w:r w:rsidR="00757C15">
              <w:t xml:space="preserve">V4, </w:t>
            </w:r>
            <w:r w:rsidR="0093347E">
              <w:t xml:space="preserve">D5, </w:t>
            </w:r>
            <w:r w:rsidR="00AE3897">
              <w:t xml:space="preserve">T6, </w:t>
            </w:r>
            <w:r w:rsidR="0093347E">
              <w:t>R7,</w:t>
            </w:r>
            <w:r>
              <w:t xml:space="preserve"> </w:t>
            </w:r>
            <w:r w:rsidR="0093347E">
              <w:t>D8</w:t>
            </w:r>
          </w:p>
        </w:tc>
      </w:tr>
    </w:tbl>
    <w:p w14:paraId="2C2071C9" w14:textId="77777777" w:rsidR="00A04367" w:rsidRDefault="00A04367"/>
    <w:sectPr w:rsidR="00A04367" w:rsidSect="00B837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6D3525"/>
    <w:multiLevelType w:val="hybridMultilevel"/>
    <w:tmpl w:val="7E260CA2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974"/>
    <w:rsid w:val="00021C67"/>
    <w:rsid w:val="0002238A"/>
    <w:rsid w:val="00027892"/>
    <w:rsid w:val="00044733"/>
    <w:rsid w:val="00057B2F"/>
    <w:rsid w:val="0006535A"/>
    <w:rsid w:val="00083346"/>
    <w:rsid w:val="000C186E"/>
    <w:rsid w:val="000C4DFB"/>
    <w:rsid w:val="000D2F14"/>
    <w:rsid w:val="00127B47"/>
    <w:rsid w:val="00145D63"/>
    <w:rsid w:val="001945A2"/>
    <w:rsid w:val="001A4AF1"/>
    <w:rsid w:val="001C226E"/>
    <w:rsid w:val="001C3E0C"/>
    <w:rsid w:val="001E7862"/>
    <w:rsid w:val="001F09DC"/>
    <w:rsid w:val="001F216B"/>
    <w:rsid w:val="00207BBB"/>
    <w:rsid w:val="00211960"/>
    <w:rsid w:val="00211B16"/>
    <w:rsid w:val="00273A2C"/>
    <w:rsid w:val="002A29D6"/>
    <w:rsid w:val="002B19D6"/>
    <w:rsid w:val="002C725A"/>
    <w:rsid w:val="00347C45"/>
    <w:rsid w:val="003C2E97"/>
    <w:rsid w:val="003D67BB"/>
    <w:rsid w:val="004065BE"/>
    <w:rsid w:val="00452506"/>
    <w:rsid w:val="004638B7"/>
    <w:rsid w:val="0047084C"/>
    <w:rsid w:val="004C52C8"/>
    <w:rsid w:val="004D490B"/>
    <w:rsid w:val="004E758C"/>
    <w:rsid w:val="00542C97"/>
    <w:rsid w:val="00546604"/>
    <w:rsid w:val="00564EBE"/>
    <w:rsid w:val="00571953"/>
    <w:rsid w:val="005A05E7"/>
    <w:rsid w:val="005B0228"/>
    <w:rsid w:val="005B5A3C"/>
    <w:rsid w:val="005C6F6E"/>
    <w:rsid w:val="005E52CE"/>
    <w:rsid w:val="006056C9"/>
    <w:rsid w:val="00624C8B"/>
    <w:rsid w:val="00626586"/>
    <w:rsid w:val="00674847"/>
    <w:rsid w:val="0068310D"/>
    <w:rsid w:val="00687D0C"/>
    <w:rsid w:val="00723E0F"/>
    <w:rsid w:val="00757C15"/>
    <w:rsid w:val="007B7B43"/>
    <w:rsid w:val="007C338F"/>
    <w:rsid w:val="007D1D77"/>
    <w:rsid w:val="007F0CE2"/>
    <w:rsid w:val="00847D11"/>
    <w:rsid w:val="008B0D8D"/>
    <w:rsid w:val="008C11D6"/>
    <w:rsid w:val="008E1AAA"/>
    <w:rsid w:val="0091101D"/>
    <w:rsid w:val="00916F4B"/>
    <w:rsid w:val="0093347E"/>
    <w:rsid w:val="009516CD"/>
    <w:rsid w:val="009B5625"/>
    <w:rsid w:val="009C1B8A"/>
    <w:rsid w:val="00A04367"/>
    <w:rsid w:val="00A10172"/>
    <w:rsid w:val="00A34F9D"/>
    <w:rsid w:val="00AB477E"/>
    <w:rsid w:val="00AC3974"/>
    <w:rsid w:val="00AE3897"/>
    <w:rsid w:val="00AE7665"/>
    <w:rsid w:val="00AF4A4E"/>
    <w:rsid w:val="00B74B4A"/>
    <w:rsid w:val="00B8379C"/>
    <w:rsid w:val="00B94FDA"/>
    <w:rsid w:val="00BC6739"/>
    <w:rsid w:val="00BE5DB4"/>
    <w:rsid w:val="00BE6E62"/>
    <w:rsid w:val="00C20E9F"/>
    <w:rsid w:val="00C2661A"/>
    <w:rsid w:val="00C276C6"/>
    <w:rsid w:val="00C64689"/>
    <w:rsid w:val="00CF63BF"/>
    <w:rsid w:val="00D249FA"/>
    <w:rsid w:val="00D31AF7"/>
    <w:rsid w:val="00D31BB6"/>
    <w:rsid w:val="00D64EE8"/>
    <w:rsid w:val="00D90DD4"/>
    <w:rsid w:val="00DB4E35"/>
    <w:rsid w:val="00E276B2"/>
    <w:rsid w:val="00E27DD7"/>
    <w:rsid w:val="00E311B3"/>
    <w:rsid w:val="00E70985"/>
    <w:rsid w:val="00E74136"/>
    <w:rsid w:val="00E7744B"/>
    <w:rsid w:val="00E81CAA"/>
    <w:rsid w:val="00E95D71"/>
    <w:rsid w:val="00E96E21"/>
    <w:rsid w:val="00ED3E6B"/>
    <w:rsid w:val="00F13BAB"/>
    <w:rsid w:val="00F23ED7"/>
    <w:rsid w:val="00F371C4"/>
    <w:rsid w:val="00F44B83"/>
    <w:rsid w:val="00F501C4"/>
    <w:rsid w:val="00F72556"/>
    <w:rsid w:val="00F80404"/>
    <w:rsid w:val="00F8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BB14559"/>
  <w15:chartTrackingRefBased/>
  <w15:docId w15:val="{076D5D02-C8B8-CD43-A2D7-273984210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39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276C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76C6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67484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hella</dc:creator>
  <cp:keywords/>
  <dc:description/>
  <cp:lastModifiedBy>David Bhella</cp:lastModifiedBy>
  <cp:revision>69</cp:revision>
  <dcterms:created xsi:type="dcterms:W3CDTF">2020-09-04T06:58:00Z</dcterms:created>
  <dcterms:modified xsi:type="dcterms:W3CDTF">2020-09-08T14:17:00Z</dcterms:modified>
</cp:coreProperties>
</file>